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675C85" w14:textId="05375B2F" w:rsidR="00F34A63" w:rsidRDefault="008C2397" w:rsidP="00F4586E">
      <w:pPr>
        <w:pStyle w:val="Normal1"/>
        <w:widowControl w:val="0"/>
        <w:spacing w:line="240" w:lineRule="auto"/>
        <w:rPr>
          <w:b/>
          <w:bCs/>
          <w:color w:val="000000" w:themeColor="text1"/>
          <w:lang w:val="en-US" w:eastAsia="uz-Cyrl-UZ" w:bidi="uz-Cyrl-UZ"/>
        </w:rPr>
      </w:pPr>
      <w:r>
        <w:rPr>
          <w:rFonts w:hint="eastAsia"/>
          <w:b/>
          <w:bCs/>
          <w:color w:val="000000" w:themeColor="text1"/>
          <w:lang w:val="en-US" w:eastAsia="uz-Cyrl-UZ" w:bidi="uz-Cyrl-UZ"/>
        </w:rPr>
        <w:t>Supplementary Figure L</w:t>
      </w:r>
      <w:r w:rsidR="001E53BA">
        <w:rPr>
          <w:rFonts w:hint="eastAsia"/>
          <w:b/>
          <w:bCs/>
          <w:color w:val="000000" w:themeColor="text1"/>
          <w:lang w:val="en-US" w:eastAsia="uz-Cyrl-UZ" w:bidi="uz-Cyrl-UZ"/>
        </w:rPr>
        <w:t>egends</w:t>
      </w:r>
    </w:p>
    <w:p w14:paraId="7F551B0D" w14:textId="77777777" w:rsidR="00F34A63" w:rsidRDefault="00F34A63" w:rsidP="00F4586E">
      <w:pPr>
        <w:pStyle w:val="Normal1"/>
        <w:widowControl w:val="0"/>
        <w:spacing w:line="240" w:lineRule="auto"/>
        <w:rPr>
          <w:b/>
          <w:bCs/>
          <w:color w:val="000000" w:themeColor="text1"/>
          <w:lang w:val="en-US" w:eastAsia="uz-Cyrl-UZ" w:bidi="uz-Cyrl-UZ"/>
        </w:rPr>
      </w:pPr>
    </w:p>
    <w:p w14:paraId="7EFBBF86" w14:textId="74D28759" w:rsidR="00F4586E" w:rsidRPr="00981EA1" w:rsidRDefault="00355155" w:rsidP="00F4586E">
      <w:pPr>
        <w:pStyle w:val="Normal1"/>
        <w:widowControl w:val="0"/>
        <w:spacing w:line="240" w:lineRule="auto"/>
        <w:rPr>
          <w:bCs/>
          <w:color w:val="000000" w:themeColor="text1"/>
          <w:lang w:val="en-US" w:eastAsia="uz-Cyrl-UZ" w:bidi="uz-Cyrl-UZ"/>
        </w:rPr>
      </w:pPr>
      <w:r>
        <w:rPr>
          <w:rFonts w:hint="eastAsia"/>
          <w:b/>
          <w:bCs/>
          <w:color w:val="000000" w:themeColor="text1"/>
          <w:lang w:val="en-US" w:eastAsia="uz-Cyrl-UZ" w:bidi="uz-Cyrl-UZ"/>
        </w:rPr>
        <w:t>Supplementary Fig. S</w:t>
      </w:r>
      <w:r w:rsidR="00F4586E" w:rsidRPr="00981EA1">
        <w:rPr>
          <w:b/>
          <w:bCs/>
          <w:color w:val="000000" w:themeColor="text1"/>
          <w:lang w:val="en-US" w:eastAsia="uz-Cyrl-UZ" w:bidi="uz-Cyrl-UZ"/>
        </w:rPr>
        <w:t>1 Genome-edited HD hiPSC clones maintain pluripotency and normal karyotype</w:t>
      </w:r>
      <w:r w:rsidR="00F4586E">
        <w:rPr>
          <w:b/>
          <w:bCs/>
          <w:color w:val="000000" w:themeColor="text1"/>
          <w:lang w:val="en-US" w:eastAsia="uz-Cyrl-UZ" w:bidi="uz-Cyrl-UZ"/>
        </w:rPr>
        <w:t>.</w:t>
      </w:r>
    </w:p>
    <w:p w14:paraId="1AEF76FC" w14:textId="59B43882" w:rsidR="00F4586E" w:rsidRPr="00981EA1" w:rsidRDefault="00F4586E" w:rsidP="00F4586E">
      <w:pPr>
        <w:pStyle w:val="Normal1"/>
        <w:widowControl w:val="0"/>
        <w:spacing w:line="240" w:lineRule="auto"/>
        <w:jc w:val="both"/>
        <w:rPr>
          <w:color w:val="000000" w:themeColor="text1"/>
          <w:sz w:val="20"/>
          <w:lang w:val="en-US" w:eastAsia="uz-Cyrl-UZ" w:bidi="uz-Cyrl-UZ"/>
        </w:rPr>
      </w:pPr>
      <w:r w:rsidRPr="00981EA1">
        <w:rPr>
          <w:bCs/>
          <w:color w:val="000000" w:themeColor="text1"/>
          <w:sz w:val="20"/>
          <w:lang w:val="en-US" w:eastAsia="uz-Cyrl-UZ" w:bidi="uz-Cyrl-UZ"/>
        </w:rPr>
        <w:t>(</w:t>
      </w:r>
      <w:r w:rsidRPr="00981EA1">
        <w:rPr>
          <w:b/>
          <w:bCs/>
          <w:color w:val="000000" w:themeColor="text1"/>
          <w:sz w:val="20"/>
          <w:lang w:val="en-US" w:eastAsia="uz-Cyrl-UZ" w:bidi="uz-Cyrl-UZ"/>
        </w:rPr>
        <w:t>A-B</w:t>
      </w:r>
      <w:r w:rsidRPr="00981EA1">
        <w:rPr>
          <w:color w:val="000000" w:themeColor="text1"/>
          <w:sz w:val="20"/>
          <w:lang w:val="en-US" w:eastAsia="uz-Cyrl-UZ" w:bidi="uz-Cyrl-UZ"/>
        </w:rPr>
        <w:t>) The targeted HD hiPSCs maintain pluripotency as shown by positive immunostaining for the pluripotency marker OCT4 (</w:t>
      </w:r>
      <w:r w:rsidRPr="00981EA1">
        <w:rPr>
          <w:b/>
          <w:bCs/>
          <w:color w:val="000000" w:themeColor="text1"/>
          <w:sz w:val="20"/>
          <w:lang w:val="en-US" w:eastAsia="uz-Cyrl-UZ" w:bidi="uz-Cyrl-UZ"/>
        </w:rPr>
        <w:t>A</w:t>
      </w:r>
      <w:r w:rsidRPr="00981EA1">
        <w:rPr>
          <w:color w:val="000000" w:themeColor="text1"/>
          <w:sz w:val="20"/>
          <w:lang w:val="en-US" w:eastAsia="uz-Cyrl-UZ" w:bidi="uz-Cyrl-UZ"/>
        </w:rPr>
        <w:t>), and mRNA expression of pluripotency genes OCT4 and LIN28 (n= 3 per clone; values for independent biological replicates (BRs) shown as mean ± SEM) (</w:t>
      </w:r>
      <w:r w:rsidRPr="00981EA1">
        <w:rPr>
          <w:b/>
          <w:bCs/>
          <w:color w:val="000000" w:themeColor="text1"/>
          <w:sz w:val="20"/>
          <w:lang w:val="en-US" w:eastAsia="uz-Cyrl-UZ" w:bidi="uz-Cyrl-UZ"/>
        </w:rPr>
        <w:t>B</w:t>
      </w:r>
      <w:r w:rsidRPr="00981EA1">
        <w:rPr>
          <w:color w:val="000000" w:themeColor="text1"/>
          <w:sz w:val="20"/>
          <w:lang w:val="en-US" w:eastAsia="uz-Cyrl-UZ" w:bidi="uz-Cyrl-UZ"/>
        </w:rPr>
        <w:t>); (</w:t>
      </w:r>
      <w:r w:rsidRPr="00981EA1">
        <w:rPr>
          <w:b/>
          <w:bCs/>
          <w:color w:val="000000" w:themeColor="text1"/>
          <w:sz w:val="20"/>
          <w:lang w:val="en-US" w:eastAsia="uz-Cyrl-UZ" w:bidi="uz-Cyrl-UZ"/>
        </w:rPr>
        <w:t>C</w:t>
      </w:r>
      <w:r w:rsidRPr="00981EA1">
        <w:rPr>
          <w:color w:val="000000" w:themeColor="text1"/>
          <w:sz w:val="20"/>
          <w:lang w:val="en-US" w:eastAsia="uz-Cyrl-UZ" w:bidi="uz-Cyrl-UZ"/>
        </w:rPr>
        <w:t>) Karyotyping and g-band analysis show all targeted hiPSC clones have a normal (46, XY) karyotype; (</w:t>
      </w:r>
      <w:r w:rsidRPr="00981EA1">
        <w:rPr>
          <w:b/>
          <w:bCs/>
          <w:color w:val="000000" w:themeColor="text1"/>
          <w:sz w:val="20"/>
          <w:lang w:val="en-US" w:eastAsia="uz-Cyrl-UZ" w:bidi="uz-Cyrl-UZ"/>
        </w:rPr>
        <w:t>D</w:t>
      </w:r>
      <w:r w:rsidRPr="00981EA1">
        <w:rPr>
          <w:color w:val="000000" w:themeColor="text1"/>
          <w:sz w:val="20"/>
          <w:lang w:val="en-US" w:eastAsia="uz-Cyrl-UZ" w:bidi="uz-Cyrl-UZ"/>
        </w:rPr>
        <w:t xml:space="preserve">) CAG fragment sizing analysis plotted using Geneious 2 software. </w:t>
      </w:r>
    </w:p>
    <w:p w14:paraId="0BCF7C25" w14:textId="77777777" w:rsidR="007321F6" w:rsidRDefault="007321F6" w:rsidP="00F4586E">
      <w:pPr>
        <w:pStyle w:val="Normal1"/>
        <w:widowControl w:val="0"/>
        <w:spacing w:line="240" w:lineRule="auto"/>
        <w:jc w:val="both"/>
        <w:rPr>
          <w:color w:val="000000" w:themeColor="text1"/>
          <w:lang w:val="en-US" w:eastAsia="uz-Cyrl-UZ" w:bidi="uz-Cyrl-UZ"/>
        </w:rPr>
      </w:pPr>
    </w:p>
    <w:p w14:paraId="481913CC" w14:textId="4B9F66C7" w:rsidR="00F4586E" w:rsidRPr="00981EA1" w:rsidRDefault="00355155" w:rsidP="00F4586E">
      <w:pPr>
        <w:pStyle w:val="Normal1"/>
        <w:widowControl w:val="0"/>
        <w:spacing w:line="240" w:lineRule="auto"/>
        <w:jc w:val="both"/>
        <w:rPr>
          <w:b/>
          <w:color w:val="000000" w:themeColor="text1"/>
          <w:lang w:val="en-US" w:eastAsia="uz-Cyrl-UZ" w:bidi="uz-Cyrl-UZ"/>
        </w:rPr>
      </w:pPr>
      <w:r>
        <w:rPr>
          <w:rFonts w:hint="eastAsia"/>
          <w:b/>
          <w:bCs/>
          <w:color w:val="000000" w:themeColor="text1"/>
          <w:lang w:val="en-US" w:eastAsia="uz-Cyrl-UZ" w:bidi="uz-Cyrl-UZ"/>
        </w:rPr>
        <w:t>Supplementary Fig.</w:t>
      </w:r>
      <w:r w:rsidR="001E53BA">
        <w:rPr>
          <w:rFonts w:hint="eastAsia"/>
          <w:b/>
          <w:bCs/>
          <w:color w:val="000000" w:themeColor="text1"/>
          <w:lang w:val="en-US" w:eastAsia="uz-Cyrl-UZ" w:bidi="uz-Cyrl-UZ"/>
        </w:rPr>
        <w:t xml:space="preserve"> </w:t>
      </w:r>
      <w:r>
        <w:rPr>
          <w:rFonts w:hint="eastAsia"/>
          <w:b/>
          <w:bCs/>
          <w:color w:val="000000" w:themeColor="text1"/>
          <w:lang w:val="en-US" w:eastAsia="uz-Cyrl-UZ" w:bidi="uz-Cyrl-UZ"/>
        </w:rPr>
        <w:t>S</w:t>
      </w:r>
      <w:r w:rsidR="00F4586E" w:rsidRPr="00981EA1">
        <w:rPr>
          <w:b/>
          <w:color w:val="000000" w:themeColor="text1"/>
          <w:lang w:val="en-US" w:eastAsia="uz-Cyrl-UZ" w:bidi="uz-Cyrl-UZ"/>
        </w:rPr>
        <w:t xml:space="preserve">2 Confirmation of identity of hiPSC-derived neurons. </w:t>
      </w:r>
    </w:p>
    <w:p w14:paraId="05195161" w14:textId="71E8B0F6" w:rsidR="00F4586E" w:rsidRPr="00981EA1" w:rsidRDefault="00F4586E" w:rsidP="00F4586E">
      <w:pPr>
        <w:pStyle w:val="Normal1"/>
        <w:widowControl w:val="0"/>
        <w:spacing w:line="240" w:lineRule="auto"/>
        <w:jc w:val="both"/>
        <w:rPr>
          <w:color w:val="000000" w:themeColor="text1"/>
          <w:sz w:val="20"/>
          <w:lang w:val="en-US" w:eastAsia="uz-Cyrl-UZ" w:bidi="uz-Cyrl-UZ"/>
        </w:rPr>
      </w:pPr>
      <w:r w:rsidRPr="00981EA1">
        <w:rPr>
          <w:color w:val="000000" w:themeColor="text1"/>
          <w:sz w:val="20"/>
          <w:lang w:val="en-US" w:eastAsia="uz-Cyrl-UZ" w:bidi="uz-Cyrl-UZ"/>
        </w:rPr>
        <w:t xml:space="preserve">hiPSC-derived neurons on Day 40 were stained with post-mitotic neuronal marker MAP2 (red) and DNA marker DAPI (blue); scale bar, 50 </w:t>
      </w:r>
      <w:r w:rsidRPr="00981EA1">
        <w:rPr>
          <w:color w:val="000000" w:themeColor="text1"/>
          <w:sz w:val="20"/>
          <w:lang w:val="en-US" w:eastAsia="uz-Cyrl-UZ" w:bidi="uz-Cyrl-UZ"/>
        </w:rPr>
        <w:sym w:font="Symbol" w:char="F06D"/>
      </w:r>
      <w:r w:rsidRPr="00981EA1">
        <w:rPr>
          <w:color w:val="000000" w:themeColor="text1"/>
          <w:sz w:val="20"/>
          <w:lang w:val="en-US" w:eastAsia="uz-Cyrl-UZ" w:bidi="uz-Cyrl-UZ"/>
        </w:rPr>
        <w:t xml:space="preserve">m. </w:t>
      </w:r>
    </w:p>
    <w:p w14:paraId="644091E2" w14:textId="77777777" w:rsidR="007C100F" w:rsidRDefault="007C100F" w:rsidP="00F4586E">
      <w:pPr>
        <w:pStyle w:val="Normal1"/>
        <w:widowControl w:val="0"/>
        <w:spacing w:after="60" w:line="240" w:lineRule="auto"/>
        <w:jc w:val="both"/>
        <w:rPr>
          <w:rFonts w:hint="eastAsia"/>
          <w:b/>
          <w:bCs/>
          <w:color w:val="000000" w:themeColor="text1"/>
          <w:lang w:val="en-US" w:eastAsia="uz-Cyrl-UZ" w:bidi="uz-Cyrl-UZ"/>
        </w:rPr>
      </w:pPr>
    </w:p>
    <w:p w14:paraId="623CCEBB" w14:textId="1384AF2A" w:rsidR="00F4586E" w:rsidRPr="007C100F" w:rsidRDefault="00355155" w:rsidP="00F4586E">
      <w:pPr>
        <w:pStyle w:val="Normal1"/>
        <w:widowControl w:val="0"/>
        <w:spacing w:after="60" w:line="240" w:lineRule="auto"/>
        <w:jc w:val="both"/>
        <w:rPr>
          <w:b/>
          <w:bCs/>
          <w:color w:val="000000" w:themeColor="text1"/>
          <w:lang w:val="en-US" w:eastAsia="uz-Cyrl-UZ" w:bidi="uz-Cyrl-UZ"/>
        </w:rPr>
      </w:pPr>
      <w:bookmarkStart w:id="0" w:name="_GoBack"/>
      <w:bookmarkEnd w:id="0"/>
      <w:r>
        <w:rPr>
          <w:rFonts w:hint="eastAsia"/>
          <w:b/>
          <w:bCs/>
          <w:color w:val="000000" w:themeColor="text1"/>
          <w:lang w:val="en-US" w:eastAsia="uz-Cyrl-UZ" w:bidi="uz-Cyrl-UZ"/>
        </w:rPr>
        <w:t>Supplementary Fig.</w:t>
      </w:r>
      <w:r w:rsidR="001E53BA">
        <w:rPr>
          <w:rFonts w:hint="eastAsia"/>
          <w:b/>
          <w:bCs/>
          <w:color w:val="000000" w:themeColor="text1"/>
          <w:lang w:val="en-US" w:eastAsia="uz-Cyrl-UZ" w:bidi="uz-Cyrl-UZ"/>
        </w:rPr>
        <w:t xml:space="preserve"> </w:t>
      </w:r>
      <w:r>
        <w:rPr>
          <w:rFonts w:hint="eastAsia"/>
          <w:b/>
          <w:bCs/>
          <w:color w:val="000000" w:themeColor="text1"/>
          <w:lang w:val="en-US" w:eastAsia="uz-Cyrl-UZ" w:bidi="uz-Cyrl-UZ"/>
        </w:rPr>
        <w:t>S</w:t>
      </w:r>
      <w:r w:rsidR="00F4586E" w:rsidRPr="00981EA1">
        <w:rPr>
          <w:b/>
          <w:color w:val="000000" w:themeColor="text1"/>
          <w:lang w:val="en-US" w:eastAsia="uz-Cyrl-UZ" w:bidi="uz-Cyrl-UZ"/>
        </w:rPr>
        <w:t xml:space="preserve">3 No obvious effect of S421 status on mutant HTT-induced deficits in neural rosette formation. </w:t>
      </w:r>
    </w:p>
    <w:p w14:paraId="51D3C8F4" w14:textId="06D9B020" w:rsidR="00F4586E" w:rsidRPr="00981EA1" w:rsidRDefault="00F4586E" w:rsidP="00F4586E">
      <w:pPr>
        <w:pStyle w:val="Normal1"/>
        <w:widowControl w:val="0"/>
        <w:spacing w:line="240" w:lineRule="auto"/>
        <w:jc w:val="both"/>
        <w:rPr>
          <w:color w:val="000000" w:themeColor="text1"/>
          <w:sz w:val="20"/>
          <w:lang w:val="en-US" w:eastAsia="uz-Cyrl-UZ" w:bidi="uz-Cyrl-UZ"/>
        </w:rPr>
      </w:pPr>
      <w:r w:rsidRPr="00981EA1">
        <w:rPr>
          <w:color w:val="000000" w:themeColor="text1"/>
          <w:sz w:val="20"/>
          <w:lang w:val="en-US" w:eastAsia="uz-Cyrl-UZ" w:bidi="uz-Cyrl-UZ"/>
        </w:rPr>
        <w:t xml:space="preserve">Neural rosettes were stained with neural stem cell marker NESTIN (green), luminal neural rosette marker ZO-1 (red), and nuclear DNA (blue); scale bar, 50 </w:t>
      </w:r>
      <w:r w:rsidRPr="00981EA1">
        <w:rPr>
          <w:color w:val="000000" w:themeColor="text1"/>
          <w:sz w:val="20"/>
          <w:lang w:val="en-US" w:eastAsia="uz-Cyrl-UZ" w:bidi="uz-Cyrl-UZ"/>
        </w:rPr>
        <w:sym w:font="Symbol" w:char="F06D"/>
      </w:r>
      <w:r w:rsidRPr="00981EA1">
        <w:rPr>
          <w:color w:val="000000" w:themeColor="text1"/>
          <w:sz w:val="20"/>
          <w:lang w:val="en-US" w:eastAsia="uz-Cyrl-UZ" w:bidi="uz-Cyrl-UZ"/>
        </w:rPr>
        <w:t xml:space="preserve">m. </w:t>
      </w:r>
    </w:p>
    <w:p w14:paraId="1D19E12E" w14:textId="77777777" w:rsidR="00EE4082" w:rsidRPr="00981EA1" w:rsidRDefault="00EE4082" w:rsidP="00F4586E">
      <w:pPr>
        <w:pStyle w:val="Normal1"/>
        <w:widowControl w:val="0"/>
        <w:spacing w:line="240" w:lineRule="auto"/>
        <w:jc w:val="both"/>
        <w:rPr>
          <w:color w:val="000000" w:themeColor="text1"/>
          <w:sz w:val="20"/>
          <w:lang w:val="en-US" w:eastAsia="uz-Cyrl-UZ" w:bidi="uz-Cyrl-UZ"/>
        </w:rPr>
      </w:pPr>
    </w:p>
    <w:p w14:paraId="25655759" w14:textId="1BB2CB02" w:rsidR="00F4586E" w:rsidRPr="00981EA1" w:rsidRDefault="00F4586E" w:rsidP="00F4586E">
      <w:pPr>
        <w:pStyle w:val="Normal1"/>
        <w:widowControl w:val="0"/>
        <w:spacing w:line="240" w:lineRule="auto"/>
        <w:jc w:val="center"/>
        <w:rPr>
          <w:b/>
          <w:color w:val="000000" w:themeColor="text1"/>
          <w:lang w:val="en-US" w:eastAsia="uz-Cyrl-UZ" w:bidi="uz-Cyrl-UZ"/>
        </w:rPr>
      </w:pPr>
    </w:p>
    <w:p w14:paraId="3BD4AC60" w14:textId="77777777" w:rsidR="00F4586E" w:rsidRPr="00981EA1" w:rsidRDefault="00F4586E" w:rsidP="00F4586E">
      <w:pPr>
        <w:pStyle w:val="Normal1"/>
        <w:widowControl w:val="0"/>
        <w:spacing w:after="60" w:line="240" w:lineRule="auto"/>
        <w:jc w:val="center"/>
        <w:rPr>
          <w:color w:val="000000" w:themeColor="text1"/>
          <w:lang w:val="en-US" w:eastAsia="uz-Cyrl-UZ" w:bidi="uz-Cyrl-UZ"/>
        </w:rPr>
      </w:pPr>
    </w:p>
    <w:p w14:paraId="0441B638" w14:textId="578723CD" w:rsidR="00F4586E" w:rsidRPr="007321F6" w:rsidRDefault="00F4586E" w:rsidP="007321F6">
      <w:pPr>
        <w:pStyle w:val="Normal1"/>
        <w:widowControl w:val="0"/>
        <w:spacing w:after="60" w:line="240" w:lineRule="auto"/>
        <w:jc w:val="both"/>
        <w:rPr>
          <w:b/>
          <w:color w:val="000000" w:themeColor="text1"/>
          <w:lang w:val="en-US" w:eastAsia="uz-Cyrl-UZ" w:bidi="uz-Cyrl-UZ"/>
        </w:rPr>
      </w:pPr>
      <w:r w:rsidRPr="00981EA1" w:rsidDel="00811DFB">
        <w:rPr>
          <w:b/>
          <w:color w:val="000000" w:themeColor="text1"/>
          <w:lang w:val="en-US" w:eastAsia="uz-Cyrl-UZ" w:bidi="uz-Cyrl-UZ"/>
        </w:rPr>
        <w:t xml:space="preserve"> </w:t>
      </w:r>
      <w:r w:rsidR="007321F6" w:rsidRPr="00981EA1">
        <w:rPr>
          <w:color w:val="000000" w:themeColor="text1"/>
          <w:sz w:val="18"/>
          <w:szCs w:val="18"/>
          <w:lang w:val="en-US" w:eastAsia="uz-Cyrl-UZ" w:bidi="uz-Cyrl-UZ"/>
        </w:rPr>
        <w:t xml:space="preserve"> </w:t>
      </w:r>
    </w:p>
    <w:p w14:paraId="67F82555" w14:textId="77777777" w:rsidR="00F4586E" w:rsidRPr="00981EA1" w:rsidRDefault="00F4586E" w:rsidP="00F4586E">
      <w:pPr>
        <w:pStyle w:val="Normal1"/>
        <w:widowControl w:val="0"/>
        <w:spacing w:line="240" w:lineRule="auto"/>
        <w:rPr>
          <w:color w:val="000000" w:themeColor="text1"/>
          <w:sz w:val="18"/>
          <w:szCs w:val="18"/>
          <w:lang w:val="en-US" w:eastAsia="uz-Cyrl-UZ" w:bidi="uz-Cyrl-UZ"/>
        </w:rPr>
      </w:pPr>
    </w:p>
    <w:p w14:paraId="35BD276A" w14:textId="77777777" w:rsidR="007F65AF" w:rsidRDefault="00C245EB"/>
    <w:sectPr w:rsidR="007F65AF" w:rsidSect="00FF067A">
      <w:footerReference w:type="even" r:id="rId6"/>
      <w:footerReference w:type="default" r:id="rId7"/>
      <w:pgSz w:w="12240" w:h="15840"/>
      <w:pgMar w:top="1298" w:right="1440" w:bottom="1298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B86B5F" w14:textId="77777777" w:rsidR="00C245EB" w:rsidRDefault="00C245EB">
      <w:r>
        <w:separator/>
      </w:r>
    </w:p>
  </w:endnote>
  <w:endnote w:type="continuationSeparator" w:id="0">
    <w:p w14:paraId="20C67AF0" w14:textId="77777777" w:rsidR="00C245EB" w:rsidRDefault="00C245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2C3D50" w14:textId="77777777" w:rsidR="003B496C" w:rsidRDefault="00F34A63" w:rsidP="00FB080B">
    <w:pPr>
      <w:pStyle w:val="Footer"/>
      <w:framePr w:wrap="none" w:vAnchor="text" w:hAnchor="margin" w:xAlign="center" w:y="1"/>
      <w:rPr>
        <w:rStyle w:val="PageNumber"/>
        <w:rFonts w:ascii="Times New Roman" w:hAnsi="Times New Roman" w:cs="Times New Roman"/>
        <w:color w:val="auto"/>
        <w:sz w:val="24"/>
        <w:szCs w:val="24"/>
        <w:lang w:val="en-US" w:eastAsia="zh-CN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638E9B8" w14:textId="77777777" w:rsidR="003B496C" w:rsidRDefault="00C245E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71ABB0" w14:textId="77777777" w:rsidR="003B496C" w:rsidRDefault="00F34A63" w:rsidP="00FB080B">
    <w:pPr>
      <w:pStyle w:val="Footer"/>
      <w:framePr w:wrap="none" w:vAnchor="text" w:hAnchor="margin" w:xAlign="center" w:y="1"/>
      <w:rPr>
        <w:rStyle w:val="PageNumber"/>
        <w:rFonts w:ascii="Times New Roman" w:hAnsi="Times New Roman" w:cs="Times New Roman"/>
        <w:color w:val="auto"/>
        <w:sz w:val="24"/>
        <w:szCs w:val="24"/>
        <w:lang w:val="en-US" w:eastAsia="zh-CN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245EB">
      <w:rPr>
        <w:rStyle w:val="PageNumber"/>
        <w:noProof/>
      </w:rPr>
      <w:t>1</w:t>
    </w:r>
    <w:r>
      <w:rPr>
        <w:rStyle w:val="PageNumber"/>
      </w:rPr>
      <w:fldChar w:fldCharType="end"/>
    </w:r>
  </w:p>
  <w:p w14:paraId="1FD44F44" w14:textId="77777777" w:rsidR="003B496C" w:rsidRDefault="00C245E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ED2028" w14:textId="77777777" w:rsidR="00C245EB" w:rsidRDefault="00C245EB">
      <w:r>
        <w:separator/>
      </w:r>
    </w:p>
  </w:footnote>
  <w:footnote w:type="continuationSeparator" w:id="0">
    <w:p w14:paraId="2B0BA621" w14:textId="77777777" w:rsidR="00C245EB" w:rsidRDefault="00C245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doNotDisplayPageBoundaries/>
  <w:displayBackgroundShape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586E"/>
    <w:rsid w:val="000013D3"/>
    <w:rsid w:val="00002CAB"/>
    <w:rsid w:val="000055C2"/>
    <w:rsid w:val="00051CF4"/>
    <w:rsid w:val="00051FD5"/>
    <w:rsid w:val="00070656"/>
    <w:rsid w:val="000764B0"/>
    <w:rsid w:val="00077B67"/>
    <w:rsid w:val="00080B3E"/>
    <w:rsid w:val="00080FAB"/>
    <w:rsid w:val="0009515F"/>
    <w:rsid w:val="000B3C1A"/>
    <w:rsid w:val="000C7299"/>
    <w:rsid w:val="000D26E3"/>
    <w:rsid w:val="000D310A"/>
    <w:rsid w:val="000D33E3"/>
    <w:rsid w:val="000D59CE"/>
    <w:rsid w:val="000F6E69"/>
    <w:rsid w:val="001014AF"/>
    <w:rsid w:val="0010337C"/>
    <w:rsid w:val="001057C4"/>
    <w:rsid w:val="00107544"/>
    <w:rsid w:val="00113130"/>
    <w:rsid w:val="00115021"/>
    <w:rsid w:val="00122131"/>
    <w:rsid w:val="0013749A"/>
    <w:rsid w:val="00140F50"/>
    <w:rsid w:val="00146FFB"/>
    <w:rsid w:val="001644D6"/>
    <w:rsid w:val="00172BCB"/>
    <w:rsid w:val="0017404C"/>
    <w:rsid w:val="001868AC"/>
    <w:rsid w:val="001948BB"/>
    <w:rsid w:val="001B1174"/>
    <w:rsid w:val="001B1734"/>
    <w:rsid w:val="001B7350"/>
    <w:rsid w:val="001C758D"/>
    <w:rsid w:val="001E1552"/>
    <w:rsid w:val="001E53BA"/>
    <w:rsid w:val="001E5719"/>
    <w:rsid w:val="0021260A"/>
    <w:rsid w:val="0024401B"/>
    <w:rsid w:val="002639A4"/>
    <w:rsid w:val="00264968"/>
    <w:rsid w:val="00264BDD"/>
    <w:rsid w:val="0028367E"/>
    <w:rsid w:val="002879C7"/>
    <w:rsid w:val="00295349"/>
    <w:rsid w:val="00296622"/>
    <w:rsid w:val="00297F06"/>
    <w:rsid w:val="002A70B0"/>
    <w:rsid w:val="002A79E9"/>
    <w:rsid w:val="002B42FB"/>
    <w:rsid w:val="002B658C"/>
    <w:rsid w:val="002C0868"/>
    <w:rsid w:val="002C335F"/>
    <w:rsid w:val="002D1908"/>
    <w:rsid w:val="0030162A"/>
    <w:rsid w:val="003039C8"/>
    <w:rsid w:val="00304233"/>
    <w:rsid w:val="003214E7"/>
    <w:rsid w:val="00331DCD"/>
    <w:rsid w:val="00334A19"/>
    <w:rsid w:val="00355155"/>
    <w:rsid w:val="0036180B"/>
    <w:rsid w:val="003736CC"/>
    <w:rsid w:val="003755C8"/>
    <w:rsid w:val="0038148F"/>
    <w:rsid w:val="00394DD9"/>
    <w:rsid w:val="003A38FE"/>
    <w:rsid w:val="003D0A1F"/>
    <w:rsid w:val="003D33ED"/>
    <w:rsid w:val="003D4235"/>
    <w:rsid w:val="00400D57"/>
    <w:rsid w:val="00411255"/>
    <w:rsid w:val="00414A3B"/>
    <w:rsid w:val="00416BA1"/>
    <w:rsid w:val="00416BD8"/>
    <w:rsid w:val="00421D11"/>
    <w:rsid w:val="00432FB3"/>
    <w:rsid w:val="00442CB4"/>
    <w:rsid w:val="004545E4"/>
    <w:rsid w:val="00460923"/>
    <w:rsid w:val="00461F4F"/>
    <w:rsid w:val="004837B3"/>
    <w:rsid w:val="004926E2"/>
    <w:rsid w:val="00497406"/>
    <w:rsid w:val="004A5D60"/>
    <w:rsid w:val="004D6CCF"/>
    <w:rsid w:val="004E0937"/>
    <w:rsid w:val="004E0E2A"/>
    <w:rsid w:val="004E131C"/>
    <w:rsid w:val="00501FD3"/>
    <w:rsid w:val="0051070C"/>
    <w:rsid w:val="0051654E"/>
    <w:rsid w:val="005223E4"/>
    <w:rsid w:val="005267A7"/>
    <w:rsid w:val="005573A0"/>
    <w:rsid w:val="005610E9"/>
    <w:rsid w:val="005663F2"/>
    <w:rsid w:val="00567251"/>
    <w:rsid w:val="00583023"/>
    <w:rsid w:val="00586BB3"/>
    <w:rsid w:val="005963B6"/>
    <w:rsid w:val="005A0339"/>
    <w:rsid w:val="005C4D96"/>
    <w:rsid w:val="005C4E3B"/>
    <w:rsid w:val="005D2936"/>
    <w:rsid w:val="005F77E9"/>
    <w:rsid w:val="006062B8"/>
    <w:rsid w:val="00615116"/>
    <w:rsid w:val="00632D74"/>
    <w:rsid w:val="00636212"/>
    <w:rsid w:val="00650C3F"/>
    <w:rsid w:val="00660A01"/>
    <w:rsid w:val="006612B4"/>
    <w:rsid w:val="006662E6"/>
    <w:rsid w:val="00684FFE"/>
    <w:rsid w:val="006900EA"/>
    <w:rsid w:val="00694B7F"/>
    <w:rsid w:val="006976CC"/>
    <w:rsid w:val="006A288F"/>
    <w:rsid w:val="006A6761"/>
    <w:rsid w:val="006B2BE4"/>
    <w:rsid w:val="006B7BAF"/>
    <w:rsid w:val="006C7D96"/>
    <w:rsid w:val="006E3E55"/>
    <w:rsid w:val="006F4846"/>
    <w:rsid w:val="006F69A9"/>
    <w:rsid w:val="007144F0"/>
    <w:rsid w:val="007321F6"/>
    <w:rsid w:val="007415A9"/>
    <w:rsid w:val="00742541"/>
    <w:rsid w:val="007458A8"/>
    <w:rsid w:val="00755288"/>
    <w:rsid w:val="00760986"/>
    <w:rsid w:val="0076255E"/>
    <w:rsid w:val="0077125E"/>
    <w:rsid w:val="00771566"/>
    <w:rsid w:val="00776877"/>
    <w:rsid w:val="007875C1"/>
    <w:rsid w:val="00790EC1"/>
    <w:rsid w:val="00791BE1"/>
    <w:rsid w:val="00792303"/>
    <w:rsid w:val="007B1F95"/>
    <w:rsid w:val="007B60DC"/>
    <w:rsid w:val="007C100F"/>
    <w:rsid w:val="007C1C02"/>
    <w:rsid w:val="007E4A11"/>
    <w:rsid w:val="007F6B8C"/>
    <w:rsid w:val="00812B70"/>
    <w:rsid w:val="00824E3A"/>
    <w:rsid w:val="00834CE1"/>
    <w:rsid w:val="008371DB"/>
    <w:rsid w:val="00861117"/>
    <w:rsid w:val="008774A2"/>
    <w:rsid w:val="00895D26"/>
    <w:rsid w:val="008A1EF9"/>
    <w:rsid w:val="008A486C"/>
    <w:rsid w:val="008C2397"/>
    <w:rsid w:val="008D7BB3"/>
    <w:rsid w:val="008E47D6"/>
    <w:rsid w:val="009004AA"/>
    <w:rsid w:val="009056C4"/>
    <w:rsid w:val="00923C51"/>
    <w:rsid w:val="009256AB"/>
    <w:rsid w:val="009303E3"/>
    <w:rsid w:val="00936BB9"/>
    <w:rsid w:val="00941B6A"/>
    <w:rsid w:val="00942CBA"/>
    <w:rsid w:val="00951318"/>
    <w:rsid w:val="00954A13"/>
    <w:rsid w:val="00956160"/>
    <w:rsid w:val="0096466C"/>
    <w:rsid w:val="00965E2E"/>
    <w:rsid w:val="009660DB"/>
    <w:rsid w:val="00972101"/>
    <w:rsid w:val="00985881"/>
    <w:rsid w:val="00987AF8"/>
    <w:rsid w:val="00990EA2"/>
    <w:rsid w:val="0099147B"/>
    <w:rsid w:val="0099577F"/>
    <w:rsid w:val="009972CD"/>
    <w:rsid w:val="009A3286"/>
    <w:rsid w:val="009B375D"/>
    <w:rsid w:val="009C15F5"/>
    <w:rsid w:val="009E2781"/>
    <w:rsid w:val="009F6D12"/>
    <w:rsid w:val="00A33040"/>
    <w:rsid w:val="00A436C8"/>
    <w:rsid w:val="00A47AD9"/>
    <w:rsid w:val="00A500F6"/>
    <w:rsid w:val="00A54A50"/>
    <w:rsid w:val="00A61018"/>
    <w:rsid w:val="00A64B3B"/>
    <w:rsid w:val="00A7652E"/>
    <w:rsid w:val="00A80289"/>
    <w:rsid w:val="00A84433"/>
    <w:rsid w:val="00A87137"/>
    <w:rsid w:val="00AB2FE5"/>
    <w:rsid w:val="00AB74E3"/>
    <w:rsid w:val="00AC258B"/>
    <w:rsid w:val="00AC71C5"/>
    <w:rsid w:val="00AD1600"/>
    <w:rsid w:val="00AF1B52"/>
    <w:rsid w:val="00AF4BD5"/>
    <w:rsid w:val="00B138E8"/>
    <w:rsid w:val="00B37A3D"/>
    <w:rsid w:val="00B517B3"/>
    <w:rsid w:val="00B67CE2"/>
    <w:rsid w:val="00B72EA0"/>
    <w:rsid w:val="00B77A94"/>
    <w:rsid w:val="00B8162A"/>
    <w:rsid w:val="00B85DB4"/>
    <w:rsid w:val="00BB7D91"/>
    <w:rsid w:val="00BD0CF5"/>
    <w:rsid w:val="00BD374F"/>
    <w:rsid w:val="00BD7C0D"/>
    <w:rsid w:val="00BE29EC"/>
    <w:rsid w:val="00BE2E13"/>
    <w:rsid w:val="00BE530B"/>
    <w:rsid w:val="00BE57C3"/>
    <w:rsid w:val="00C05D98"/>
    <w:rsid w:val="00C13C72"/>
    <w:rsid w:val="00C20C68"/>
    <w:rsid w:val="00C222FD"/>
    <w:rsid w:val="00C23E81"/>
    <w:rsid w:val="00C245EB"/>
    <w:rsid w:val="00C27A3B"/>
    <w:rsid w:val="00C46D92"/>
    <w:rsid w:val="00C57582"/>
    <w:rsid w:val="00C6196A"/>
    <w:rsid w:val="00C63082"/>
    <w:rsid w:val="00C76838"/>
    <w:rsid w:val="00C86F75"/>
    <w:rsid w:val="00C97058"/>
    <w:rsid w:val="00CC4258"/>
    <w:rsid w:val="00CC7946"/>
    <w:rsid w:val="00CD312E"/>
    <w:rsid w:val="00CD4154"/>
    <w:rsid w:val="00CD67FF"/>
    <w:rsid w:val="00CF4862"/>
    <w:rsid w:val="00D017F5"/>
    <w:rsid w:val="00D0574E"/>
    <w:rsid w:val="00D07A95"/>
    <w:rsid w:val="00D117BE"/>
    <w:rsid w:val="00D12A68"/>
    <w:rsid w:val="00D2475A"/>
    <w:rsid w:val="00D44BFA"/>
    <w:rsid w:val="00D722C3"/>
    <w:rsid w:val="00D73205"/>
    <w:rsid w:val="00D831A2"/>
    <w:rsid w:val="00D91524"/>
    <w:rsid w:val="00D95A34"/>
    <w:rsid w:val="00D96702"/>
    <w:rsid w:val="00DA148C"/>
    <w:rsid w:val="00DA4A82"/>
    <w:rsid w:val="00DA5A4A"/>
    <w:rsid w:val="00DB64B3"/>
    <w:rsid w:val="00DC3D93"/>
    <w:rsid w:val="00DD03DA"/>
    <w:rsid w:val="00DD58CB"/>
    <w:rsid w:val="00DE2EC2"/>
    <w:rsid w:val="00DF428E"/>
    <w:rsid w:val="00E1519E"/>
    <w:rsid w:val="00E15E6A"/>
    <w:rsid w:val="00E16966"/>
    <w:rsid w:val="00E22929"/>
    <w:rsid w:val="00E24142"/>
    <w:rsid w:val="00E249DC"/>
    <w:rsid w:val="00E32FF7"/>
    <w:rsid w:val="00E4166D"/>
    <w:rsid w:val="00E47785"/>
    <w:rsid w:val="00E52647"/>
    <w:rsid w:val="00E5382F"/>
    <w:rsid w:val="00E551BE"/>
    <w:rsid w:val="00E6019D"/>
    <w:rsid w:val="00E6236D"/>
    <w:rsid w:val="00E65AA9"/>
    <w:rsid w:val="00E67583"/>
    <w:rsid w:val="00E76087"/>
    <w:rsid w:val="00E77FF5"/>
    <w:rsid w:val="00E801DE"/>
    <w:rsid w:val="00E87D31"/>
    <w:rsid w:val="00E92056"/>
    <w:rsid w:val="00EA7CAD"/>
    <w:rsid w:val="00EB2497"/>
    <w:rsid w:val="00EB5A1D"/>
    <w:rsid w:val="00ED0C3C"/>
    <w:rsid w:val="00ED2D68"/>
    <w:rsid w:val="00ED65AF"/>
    <w:rsid w:val="00EE144B"/>
    <w:rsid w:val="00EE4082"/>
    <w:rsid w:val="00EF0E15"/>
    <w:rsid w:val="00F02948"/>
    <w:rsid w:val="00F04938"/>
    <w:rsid w:val="00F054FF"/>
    <w:rsid w:val="00F06426"/>
    <w:rsid w:val="00F12469"/>
    <w:rsid w:val="00F13B1B"/>
    <w:rsid w:val="00F22309"/>
    <w:rsid w:val="00F271CE"/>
    <w:rsid w:val="00F279A5"/>
    <w:rsid w:val="00F34A63"/>
    <w:rsid w:val="00F34B99"/>
    <w:rsid w:val="00F418E1"/>
    <w:rsid w:val="00F4586E"/>
    <w:rsid w:val="00F477B5"/>
    <w:rsid w:val="00F5640B"/>
    <w:rsid w:val="00F64034"/>
    <w:rsid w:val="00F660B5"/>
    <w:rsid w:val="00F81CC8"/>
    <w:rsid w:val="00F82905"/>
    <w:rsid w:val="00F82BF5"/>
    <w:rsid w:val="00F949F2"/>
    <w:rsid w:val="00FA4940"/>
    <w:rsid w:val="00FC420F"/>
    <w:rsid w:val="00FC62B8"/>
    <w:rsid w:val="00FD5392"/>
    <w:rsid w:val="00FE051F"/>
    <w:rsid w:val="00FE2510"/>
    <w:rsid w:val="00FE70FB"/>
    <w:rsid w:val="00FE7ACF"/>
    <w:rsid w:val="00FF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40196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Theme="minorHAnsi" w:hAnsi="Calibri" w:cs="Times New Roman"/>
        <w:sz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4586E"/>
    <w:rPr>
      <w:rFonts w:ascii="Times New Roman" w:eastAsia="SimSun" w:hAnsi="Times New Roman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F4586E"/>
    <w:pPr>
      <w:spacing w:line="276" w:lineRule="auto"/>
    </w:pPr>
    <w:rPr>
      <w:rFonts w:ascii="Arial" w:eastAsia="SimSun" w:hAnsi="Arial" w:cs="Arial"/>
      <w:color w:val="000000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F4586E"/>
    <w:pPr>
      <w:tabs>
        <w:tab w:val="center" w:pos="4320"/>
        <w:tab w:val="right" w:pos="8640"/>
      </w:tabs>
    </w:pPr>
    <w:rPr>
      <w:rFonts w:ascii="Arial" w:hAnsi="Arial" w:cs="Arial"/>
      <w:color w:val="000000"/>
      <w:sz w:val="22"/>
      <w:szCs w:val="22"/>
      <w:lang w:val="en-CA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F4586E"/>
    <w:rPr>
      <w:rFonts w:ascii="Arial" w:eastAsia="SimSun" w:hAnsi="Arial" w:cs="Arial"/>
      <w:color w:val="000000"/>
      <w:sz w:val="22"/>
      <w:szCs w:val="22"/>
      <w:lang w:val="en-CA"/>
    </w:rPr>
  </w:style>
  <w:style w:type="character" w:styleId="PageNumber">
    <w:name w:val="page number"/>
    <w:basedOn w:val="DefaultParagraphFont"/>
    <w:uiPriority w:val="99"/>
    <w:semiHidden/>
    <w:unhideWhenUsed/>
    <w:rsid w:val="00F458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59</Words>
  <Characters>909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0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7</cp:revision>
  <dcterms:created xsi:type="dcterms:W3CDTF">2020-07-28T02:41:00Z</dcterms:created>
  <dcterms:modified xsi:type="dcterms:W3CDTF">2020-07-28T10:40:00Z</dcterms:modified>
</cp:coreProperties>
</file>